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290" w:rsidRDefault="00D36393">
      <w:r>
        <w:t>Supp. Table S</w:t>
      </w:r>
      <w:r>
        <w:t>4</w:t>
      </w:r>
      <w:r>
        <w:t xml:space="preserve">.  Means and standard errors for tarnished plant bug, </w:t>
      </w:r>
      <w:proofErr w:type="spellStart"/>
      <w:r>
        <w:rPr>
          <w:i/>
        </w:rPr>
        <w:t>Lyg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neolaris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Palisot</w:t>
      </w:r>
      <w:proofErr w:type="spellEnd"/>
      <w:r>
        <w:t xml:space="preserve"> de </w:t>
      </w:r>
      <w:proofErr w:type="spellStart"/>
      <w:r>
        <w:t>Beauvois</w:t>
      </w:r>
      <w:proofErr w:type="spellEnd"/>
      <w:r>
        <w:t xml:space="preserve">), </w:t>
      </w:r>
      <w:proofErr w:type="gramStart"/>
      <w:r>
        <w:t>numbers</w:t>
      </w:r>
      <w:proofErr w:type="gramEnd"/>
      <w:r>
        <w:t xml:space="preserve"> based on </w:t>
      </w:r>
      <w:r>
        <w:t>drop cloth</w:t>
      </w:r>
      <w:r>
        <w:t xml:space="preserve"> samples from first flower to cutout of MON 88702 cotton expressing the Bt Cry51Aa2.834_16 protein and non-</w:t>
      </w:r>
      <w:proofErr w:type="spellStart"/>
      <w:r>
        <w:t>traited</w:t>
      </w:r>
      <w:proofErr w:type="spellEnd"/>
      <w:r>
        <w:t xml:space="preserve"> cotton in Sidon, MS and Stoneville, MS during 2016 and 2017.</w:t>
      </w:r>
      <w:r>
        <w:t xml:space="preserve">  Means are expressed as number per </w:t>
      </w:r>
      <w:proofErr w:type="gramStart"/>
      <w:r>
        <w:t>two drop</w:t>
      </w:r>
      <w:proofErr w:type="gramEnd"/>
      <w:r>
        <w:t xml:space="preserve"> cloth samples (3.02-m of row).</w:t>
      </w:r>
    </w:p>
    <w:tbl>
      <w:tblPr>
        <w:tblStyle w:val="TableGrid"/>
        <w:tblW w:w="12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70"/>
        <w:gridCol w:w="1584"/>
        <w:gridCol w:w="1584"/>
        <w:gridCol w:w="270"/>
        <w:gridCol w:w="1584"/>
        <w:gridCol w:w="1584"/>
        <w:gridCol w:w="270"/>
        <w:gridCol w:w="1584"/>
        <w:gridCol w:w="1584"/>
      </w:tblGrid>
      <w:tr w:rsidR="009C16F8" w:rsidRPr="00031CEC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1</w:t>
            </w: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3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Spray Treatment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eekly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8 (0.5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9 (0.3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4 (0.2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.2 (0.5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9 (0.3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2 (0.5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Threshold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.0 (0.5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7 (0.3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0 (0.6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4 (0.7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9 (0.7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0 (2.1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X Threshold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6 (1.0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9 (1.4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8 (1.0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1 (1.7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8.7 (2.4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5.3 (1.1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Late Season Only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2 (0.7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5.6 (1.2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2 (1.1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5.0 (1.8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1 (2.5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4.0 (1.1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Early Season Only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8 (0.3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.5 (0.4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3 (0.5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1 (1.0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1.3 (3.6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6.3 (4.7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Untreated Control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5 (1.0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4.7 (0.8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9 (0.7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6 (1.6)</w:t>
            </w:r>
          </w:p>
        </w:tc>
        <w:tc>
          <w:tcPr>
            <w:tcW w:w="270" w:type="dxa"/>
            <w:noWrap/>
            <w:hideMark/>
          </w:tcPr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8.3 (2.9)</w:t>
            </w:r>
          </w:p>
        </w:tc>
        <w:tc>
          <w:tcPr>
            <w:tcW w:w="1584" w:type="dxa"/>
            <w:noWrap/>
            <w:hideMark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1CEC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6.4 (3.5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4</w:t>
            </w: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OF</w:t>
            </w:r>
            <w:r w:rsidR="00D36393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1CEC">
              <w:rPr>
                <w:rFonts w:cs="Times New Roman"/>
                <w:sz w:val="16"/>
                <w:szCs w:val="16"/>
              </w:rPr>
              <w:t xml:space="preserve"> 6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Spray Treatmen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1CEC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Weekly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0.4 (0.2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.9 (0.5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.3 (0.6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5.9 (1.8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1 (0.5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1 (0.6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Threshold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5 (0.4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4.3 (0.9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8 (1.0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8 (.7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4.5 (1.2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4.4 (15.4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X Threshold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7 (0.7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4.6 (0.8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5 (1.6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1.3 (2.6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5.3 (3.1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9.8 (6.6)</w:t>
            </w:r>
          </w:p>
        </w:tc>
      </w:tr>
      <w:tr w:rsidR="009C16F8" w:rsidRPr="00031CEC" w:rsidTr="009C16F8">
        <w:trPr>
          <w:trHeight w:val="300"/>
        </w:trPr>
        <w:tc>
          <w:tcPr>
            <w:tcW w:w="1975" w:type="dxa"/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Late Season Only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4 (0.5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9 (0.7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3 (2.0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0 (2.4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3.1 (1.7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2.1 (4.1)</w:t>
            </w:r>
          </w:p>
        </w:tc>
      </w:tr>
      <w:tr w:rsidR="009C16F8" w:rsidRPr="00031CEC" w:rsidTr="00D36393">
        <w:trPr>
          <w:trHeight w:val="300"/>
        </w:trPr>
        <w:tc>
          <w:tcPr>
            <w:tcW w:w="1975" w:type="dxa"/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Early Season Only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9 (1.2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8.8 (1.5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6 (1.8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1.6 (3.3)</w:t>
            </w:r>
          </w:p>
        </w:tc>
        <w:tc>
          <w:tcPr>
            <w:tcW w:w="270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1 (1.9)</w:t>
            </w:r>
          </w:p>
        </w:tc>
        <w:tc>
          <w:tcPr>
            <w:tcW w:w="1584" w:type="dxa"/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1.5 (1.7)</w:t>
            </w:r>
          </w:p>
        </w:tc>
      </w:tr>
      <w:tr w:rsidR="009C16F8" w:rsidRPr="00031CEC" w:rsidTr="00D36393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Untreated Control</w:t>
            </w:r>
          </w:p>
          <w:p w:rsidR="009C16F8" w:rsidRPr="00031CEC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3 (1.5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9.9 (1.4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6.1 (2.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1.4 (2.8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7.5 (2.2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1CEC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1CEC">
              <w:rPr>
                <w:rFonts w:cs="Times New Roman"/>
                <w:sz w:val="16"/>
                <w:szCs w:val="16"/>
              </w:rPr>
              <w:t>13.4 (2.4)</w:t>
            </w:r>
          </w:p>
        </w:tc>
      </w:tr>
    </w:tbl>
    <w:p w:rsidR="007D57E8" w:rsidRDefault="007D57E8" w:rsidP="009C16F8"/>
    <w:p w:rsidR="00D36393" w:rsidRPr="00D36393" w:rsidRDefault="00D36393" w:rsidP="009C16F8">
      <w:r>
        <w:rPr>
          <w:vertAlign w:val="superscript"/>
        </w:rPr>
        <w:t>1</w:t>
      </w:r>
      <w:r>
        <w:t>Week of flowering</w:t>
      </w:r>
      <w:bookmarkStart w:id="0" w:name="_GoBack"/>
      <w:bookmarkEnd w:id="0"/>
    </w:p>
    <w:sectPr w:rsidR="00D36393" w:rsidRPr="00D36393" w:rsidSect="007D57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E8"/>
    <w:rsid w:val="00031CEC"/>
    <w:rsid w:val="00094290"/>
    <w:rsid w:val="0013247A"/>
    <w:rsid w:val="007D57E8"/>
    <w:rsid w:val="009C16F8"/>
    <w:rsid w:val="00D36393"/>
    <w:rsid w:val="00DC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2278"/>
  <w15:chartTrackingRefBased/>
  <w15:docId w15:val="{AB3CDE7B-11AA-4BEE-AEF2-8C6CA6BD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7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EF9A3-5E32-4F3B-8D9E-2E617CFA4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ore</dc:creator>
  <cp:keywords/>
  <dc:description/>
  <cp:lastModifiedBy>Jeff Gore</cp:lastModifiedBy>
  <cp:revision>3</cp:revision>
  <dcterms:created xsi:type="dcterms:W3CDTF">2020-03-09T16:54:00Z</dcterms:created>
  <dcterms:modified xsi:type="dcterms:W3CDTF">2020-03-09T20:31:00Z</dcterms:modified>
</cp:coreProperties>
</file>